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E80EC" w14:textId="3192AE39" w:rsidR="0077300B" w:rsidRPr="00F84120" w:rsidRDefault="00A82384" w:rsidP="008E7C5D">
      <w:pPr>
        <w:spacing w:after="120" w:line="360" w:lineRule="auto"/>
        <w:jc w:val="both"/>
        <w:rPr>
          <w:rFonts w:ascii="Times New Roman" w:hAnsi="Times New Roman"/>
          <w:b/>
          <w:sz w:val="26"/>
          <w:szCs w:val="26"/>
          <w:lang w:val="en-US"/>
        </w:rPr>
      </w:pPr>
      <w:bookmarkStart w:id="0" w:name="_Hlk138340121"/>
      <w:bookmarkStart w:id="1" w:name="_Hlk146716060"/>
      <w:bookmarkStart w:id="2" w:name="_Hlk159588698"/>
      <w:r>
        <w:rPr>
          <w:rFonts w:ascii="Times New Roman" w:hAnsi="Times New Roman"/>
          <w:b/>
          <w:sz w:val="26"/>
          <w:szCs w:val="26"/>
          <w:lang w:val="en-US"/>
        </w:rPr>
        <w:t xml:space="preserve">Electronic </w:t>
      </w:r>
      <w:r w:rsidR="0077300B">
        <w:rPr>
          <w:rFonts w:ascii="Times New Roman" w:hAnsi="Times New Roman"/>
          <w:b/>
          <w:sz w:val="26"/>
          <w:szCs w:val="26"/>
          <w:lang w:val="en-US"/>
        </w:rPr>
        <w:t xml:space="preserve">Supplementary </w:t>
      </w:r>
      <w:r>
        <w:rPr>
          <w:rFonts w:ascii="Times New Roman" w:hAnsi="Times New Roman"/>
          <w:b/>
          <w:sz w:val="26"/>
          <w:szCs w:val="26"/>
          <w:lang w:val="en-US"/>
        </w:rPr>
        <w:t>Material</w:t>
      </w:r>
    </w:p>
    <w:p w14:paraId="14687E65" w14:textId="33E1BF4A" w:rsidR="00681CB7" w:rsidRPr="00532163" w:rsidRDefault="00313A86" w:rsidP="008E7C5D">
      <w:pPr>
        <w:pStyle w:val="Heading1"/>
        <w:spacing w:before="0" w:after="120" w:line="360" w:lineRule="auto"/>
        <w:jc w:val="both"/>
        <w:rPr>
          <w:rFonts w:ascii="Times New Roman" w:hAnsi="Times New Roman"/>
          <w:bCs w:val="0"/>
          <w:color w:val="auto"/>
          <w:sz w:val="32"/>
          <w:szCs w:val="32"/>
          <w:lang w:val="en-US"/>
        </w:rPr>
      </w:pPr>
      <w:r w:rsidRPr="00313A86">
        <w:rPr>
          <w:rFonts w:ascii="Times New Roman" w:hAnsi="Times New Roman"/>
          <w:bCs w:val="0"/>
          <w:color w:val="auto"/>
          <w:sz w:val="32"/>
          <w:szCs w:val="32"/>
          <w:lang w:val="en-US"/>
        </w:rPr>
        <w:t>Design and development of spectrophotometric enzymatic cyanide assays</w:t>
      </w:r>
    </w:p>
    <w:bookmarkEnd w:id="0"/>
    <w:bookmarkEnd w:id="1"/>
    <w:bookmarkEnd w:id="2"/>
    <w:p w14:paraId="07C5A427" w14:textId="6B52F248" w:rsidR="00681CB7" w:rsidRPr="00532163" w:rsidRDefault="00681CB7" w:rsidP="008E7C5D">
      <w:pPr>
        <w:spacing w:after="12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32163">
        <w:rPr>
          <w:rFonts w:ascii="Times New Roman" w:hAnsi="Times New Roman"/>
          <w:b/>
          <w:bCs/>
          <w:sz w:val="24"/>
          <w:szCs w:val="24"/>
          <w:lang w:val="en-US"/>
        </w:rPr>
        <w:t xml:space="preserve">Katarína Šťastná </w:t>
      </w:r>
      <w:r w:rsidRPr="00532163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,b</w:t>
      </w:r>
      <w:r w:rsidRPr="00532163">
        <w:rPr>
          <w:rFonts w:ascii="Times New Roman" w:hAnsi="Times New Roman"/>
          <w:b/>
          <w:bCs/>
          <w:sz w:val="24"/>
          <w:szCs w:val="24"/>
          <w:lang w:val="en-US"/>
        </w:rPr>
        <w:t xml:space="preserve">, Ludmila Martínková </w:t>
      </w:r>
      <w:r w:rsidRPr="00532163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*</w:t>
      </w:r>
      <w:r w:rsidRPr="00532163">
        <w:rPr>
          <w:rFonts w:ascii="Times New Roman" w:hAnsi="Times New Roman"/>
          <w:b/>
          <w:bCs/>
          <w:sz w:val="24"/>
          <w:szCs w:val="24"/>
          <w:lang w:val="en-US"/>
        </w:rPr>
        <w:t>, Lenka Rucká</w:t>
      </w:r>
      <w:r w:rsidRPr="00532163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="00734386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</w:t>
      </w:r>
      <w:r w:rsidRPr="00532163">
        <w:rPr>
          <w:rFonts w:ascii="Times New Roman" w:hAnsi="Times New Roman"/>
          <w:b/>
          <w:bCs/>
          <w:sz w:val="24"/>
          <w:szCs w:val="24"/>
          <w:lang w:val="en-US"/>
        </w:rPr>
        <w:t>, Barbora Křístková</w:t>
      </w:r>
      <w:r w:rsidRPr="00532163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a,</w:t>
      </w:r>
      <w:r w:rsidR="00734386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c</w:t>
      </w:r>
      <w:r w:rsidRPr="00532163"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Romana Příhodová</w:t>
      </w:r>
      <w:r w:rsidRPr="005C13A7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Pr="00532163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, </w:t>
      </w:r>
      <w:r w:rsidRPr="00532163">
        <w:rPr>
          <w:rFonts w:ascii="Times New Roman" w:hAnsi="Times New Roman"/>
          <w:b/>
          <w:bCs/>
          <w:sz w:val="24"/>
          <w:szCs w:val="24"/>
          <w:lang w:val="en-US"/>
        </w:rPr>
        <w:t xml:space="preserve">Pavla Bojarová </w:t>
      </w:r>
      <w:r w:rsidRPr="00532163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,</w:t>
      </w:r>
      <w:r w:rsidR="00734386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d</w:t>
      </w:r>
      <w:r w:rsidRPr="00532163">
        <w:rPr>
          <w:rFonts w:ascii="Times New Roman" w:hAnsi="Times New Roman"/>
          <w:b/>
          <w:bCs/>
          <w:sz w:val="24"/>
          <w:szCs w:val="24"/>
          <w:lang w:val="en-US"/>
        </w:rPr>
        <w:t>, Miroslav Pátek</w:t>
      </w:r>
      <w:r w:rsidRPr="00532163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 xml:space="preserve"> </w:t>
      </w:r>
      <w:r w:rsidR="00734386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</w:t>
      </w:r>
      <w:r w:rsidRPr="00532163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44371185" w14:textId="59060DC5" w:rsidR="00681CB7" w:rsidRPr="00532163" w:rsidRDefault="00681CB7" w:rsidP="008E7C5D">
      <w:pPr>
        <w:spacing w:after="0" w:line="360" w:lineRule="auto"/>
        <w:jc w:val="both"/>
        <w:rPr>
          <w:rFonts w:ascii="Times New Roman" w:hAnsi="Times New Roman"/>
          <w:iCs/>
          <w:sz w:val="24"/>
          <w:szCs w:val="24"/>
          <w:vertAlign w:val="superscript"/>
          <w:lang w:val="en-US"/>
        </w:rPr>
      </w:pPr>
      <w:r w:rsidRPr="0053216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a</w:t>
      </w:r>
      <w:r w:rsidRPr="00532163">
        <w:rPr>
          <w:rFonts w:ascii="Times New Roman" w:hAnsi="Times New Roman"/>
          <w:iCs/>
          <w:sz w:val="24"/>
          <w:szCs w:val="24"/>
          <w:lang w:val="en-US"/>
        </w:rPr>
        <w:t xml:space="preserve"> Institute of Microbiology of the Czech Academy of Sciences, CZ-142 00 Prague, Czech Republic</w:t>
      </w:r>
      <w:r w:rsidRPr="0053216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 xml:space="preserve"> </w:t>
      </w:r>
    </w:p>
    <w:p w14:paraId="0FA7F6FF" w14:textId="77777777" w:rsidR="00681CB7" w:rsidRPr="00532163" w:rsidRDefault="00681CB7" w:rsidP="008E7C5D">
      <w:pPr>
        <w:spacing w:after="0"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53216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b</w:t>
      </w:r>
      <w:r w:rsidRPr="00532163">
        <w:rPr>
          <w:rFonts w:ascii="Times New Roman" w:hAnsi="Times New Roman"/>
          <w:iCs/>
          <w:sz w:val="24"/>
          <w:szCs w:val="24"/>
          <w:lang w:val="en-US" w:bidi="en-US"/>
        </w:rPr>
        <w:t xml:space="preserve"> Department of Biochemistry, Faculty of Sciences, Charles University, CZ-128 44 Prague, Czech Republic</w:t>
      </w:r>
    </w:p>
    <w:p w14:paraId="5F4643AA" w14:textId="36D7147D" w:rsidR="00681CB7" w:rsidRPr="00532163" w:rsidRDefault="00681CB7" w:rsidP="008E7C5D">
      <w:pPr>
        <w:spacing w:after="0"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53216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 xml:space="preserve">c </w:t>
      </w:r>
      <w:r w:rsidRPr="00532163">
        <w:rPr>
          <w:rFonts w:ascii="Times New Roman" w:hAnsi="Times New Roman"/>
          <w:iCs/>
          <w:sz w:val="24"/>
          <w:szCs w:val="24"/>
          <w:lang w:val="en-US"/>
        </w:rPr>
        <w:t>Faculty of Food and Biochemical Technology, University of Chemistry and Technology, Prague, CZ-166 28 Prague, Czech Republic</w:t>
      </w:r>
    </w:p>
    <w:p w14:paraId="259EBD68" w14:textId="42B21DA3" w:rsidR="00681CB7" w:rsidRPr="00532163" w:rsidRDefault="00734386" w:rsidP="008E7C5D">
      <w:pPr>
        <w:spacing w:after="0"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d</w:t>
      </w:r>
      <w:r w:rsidRPr="00532163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 xml:space="preserve"> </w:t>
      </w:r>
      <w:r w:rsidR="00681CB7" w:rsidRPr="00532163">
        <w:rPr>
          <w:rFonts w:ascii="Times New Roman" w:hAnsi="Times New Roman"/>
          <w:iCs/>
          <w:sz w:val="24"/>
          <w:szCs w:val="24"/>
          <w:lang w:val="en-US"/>
        </w:rPr>
        <w:t>Department of Health Care Disciplines and Population Protection, Faculty of Biomedical Engineering, Czech Technical University in Prague, nám. Sítná 3105, CZ-272 01 Kladno, Czech Republic</w:t>
      </w:r>
    </w:p>
    <w:p w14:paraId="23495716" w14:textId="77777777" w:rsidR="0077300B" w:rsidRDefault="0077300B" w:rsidP="008E7C5D">
      <w:pPr>
        <w:spacing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6B4E5DDD" w14:textId="4170E68C" w:rsidR="002D5479" w:rsidRPr="00FF64D7" w:rsidRDefault="0077300B" w:rsidP="00FF64D7">
      <w:pPr>
        <w:spacing w:after="120" w:line="36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FF64D7">
        <w:rPr>
          <w:rFonts w:ascii="Times New Roman" w:hAnsi="Times New Roman"/>
          <w:i/>
          <w:sz w:val="24"/>
          <w:szCs w:val="24"/>
          <w:lang w:val="en-US"/>
        </w:rPr>
        <w:t>Content:</w:t>
      </w:r>
    </w:p>
    <w:p w14:paraId="63DBC1FC" w14:textId="41B8FD8D" w:rsidR="00FB4EC0" w:rsidRDefault="00FB4EC0" w:rsidP="00FF64D7">
      <w:pPr>
        <w:spacing w:after="120"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7D2D95">
        <w:rPr>
          <w:rFonts w:ascii="Times New Roman" w:hAnsi="Times New Roman"/>
          <w:b/>
          <w:bCs/>
          <w:iCs/>
          <w:sz w:val="24"/>
          <w:szCs w:val="24"/>
          <w:lang w:val="en-US"/>
        </w:rPr>
        <w:t>Table S1</w:t>
      </w:r>
      <w:r w:rsidR="007D2D95">
        <w:rPr>
          <w:rFonts w:ascii="Times New Roman" w:hAnsi="Times New Roman"/>
          <w:iCs/>
          <w:sz w:val="24"/>
          <w:szCs w:val="24"/>
          <w:lang w:val="en-US"/>
        </w:rPr>
        <w:t xml:space="preserve"> Concentration of NADH produced by the </w:t>
      </w:r>
      <w:r w:rsidR="00FF64D7">
        <w:rPr>
          <w:rFonts w:ascii="Times New Roman" w:hAnsi="Times New Roman"/>
          <w:iCs/>
          <w:sz w:val="24"/>
          <w:szCs w:val="24"/>
          <w:lang w:val="en-US"/>
        </w:rPr>
        <w:t xml:space="preserve">enzymatic </w:t>
      </w:r>
      <w:r w:rsidR="007D2D95">
        <w:rPr>
          <w:rFonts w:ascii="Times New Roman" w:hAnsi="Times New Roman"/>
          <w:iCs/>
          <w:sz w:val="24"/>
          <w:szCs w:val="24"/>
          <w:lang w:val="en-US"/>
        </w:rPr>
        <w:t>conversion of free cyanide</w:t>
      </w:r>
    </w:p>
    <w:p w14:paraId="726BBAE3" w14:textId="77777777" w:rsidR="00C04D71" w:rsidRDefault="00717EE3" w:rsidP="00FF64D7">
      <w:pPr>
        <w:spacing w:after="120" w:line="360" w:lineRule="auto"/>
        <w:jc w:val="both"/>
        <w:rPr>
          <w:rFonts w:ascii="Times New Roman" w:hAnsi="Times New Roman"/>
          <w:sz w:val="24"/>
          <w:szCs w:val="24"/>
          <w:vertAlign w:val="subscript"/>
          <w:lang w:val="en-US"/>
        </w:rPr>
      </w:pPr>
      <w:r w:rsidRPr="007D2D95">
        <w:rPr>
          <w:rFonts w:ascii="Times New Roman" w:hAnsi="Times New Roman"/>
          <w:b/>
          <w:bCs/>
          <w:iCs/>
          <w:sz w:val="24"/>
          <w:szCs w:val="24"/>
          <w:lang w:val="en-US"/>
        </w:rPr>
        <w:t>Fig</w:t>
      </w:r>
      <w:r w:rsidR="00D6509D"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Pr="007D2D9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S1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C04D71">
        <w:rPr>
          <w:rFonts w:ascii="Times New Roman" w:hAnsi="Times New Roman"/>
          <w:iCs/>
          <w:sz w:val="24"/>
          <w:szCs w:val="24"/>
          <w:lang w:val="en-US"/>
        </w:rPr>
        <w:t xml:space="preserve">SDS-PAGE analysis of </w:t>
      </w:r>
      <w:r w:rsidR="00D6509D">
        <w:rPr>
          <w:rFonts w:ascii="Times New Roman" w:hAnsi="Times New Roman"/>
          <w:iCs/>
          <w:sz w:val="24"/>
          <w:szCs w:val="24"/>
          <w:lang w:val="en-US"/>
        </w:rPr>
        <w:t xml:space="preserve">cyanide dihydratase </w:t>
      </w:r>
      <w:r w:rsidR="00D6509D" w:rsidRPr="0077300B">
        <w:rPr>
          <w:rFonts w:ascii="Times New Roman" w:hAnsi="Times New Roman"/>
          <w:sz w:val="24"/>
          <w:szCs w:val="24"/>
          <w:lang w:val="en-US"/>
        </w:rPr>
        <w:t>CynD</w:t>
      </w:r>
      <w:r w:rsidR="00D6509D" w:rsidRPr="0077300B">
        <w:rPr>
          <w:rFonts w:ascii="Times New Roman" w:hAnsi="Times New Roman"/>
          <w:sz w:val="24"/>
          <w:szCs w:val="24"/>
          <w:vertAlign w:val="subscript"/>
          <w:lang w:val="en-US"/>
        </w:rPr>
        <w:t>pum-stut</w:t>
      </w:r>
    </w:p>
    <w:p w14:paraId="7128FB88" w14:textId="40615E4E" w:rsidR="00717EE3" w:rsidRDefault="00717EE3" w:rsidP="00FF64D7">
      <w:pPr>
        <w:spacing w:after="120"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7D2D95">
        <w:rPr>
          <w:rFonts w:ascii="Times New Roman" w:hAnsi="Times New Roman"/>
          <w:b/>
          <w:bCs/>
          <w:iCs/>
          <w:sz w:val="24"/>
          <w:szCs w:val="24"/>
          <w:lang w:val="en-US"/>
        </w:rPr>
        <w:t>Fig</w:t>
      </w:r>
      <w:r w:rsidR="00D6509D"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Pr="007D2D9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S2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Spectrophotometric determination of NADH</w:t>
      </w:r>
    </w:p>
    <w:p w14:paraId="1F84C08D" w14:textId="387DA2DE" w:rsidR="00717EE3" w:rsidRDefault="00717EE3" w:rsidP="00FF64D7">
      <w:pPr>
        <w:spacing w:after="160" w:line="259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lang w:val="en-US"/>
        </w:rPr>
        <w:br w:type="page"/>
      </w:r>
    </w:p>
    <w:p w14:paraId="22D6BE93" w14:textId="12756DF7" w:rsidR="00FB4EC0" w:rsidRDefault="00FB4EC0" w:rsidP="00FB4EC0">
      <w:pPr>
        <w:spacing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FB4EC0">
        <w:rPr>
          <w:rFonts w:ascii="Times New Roman" w:hAnsi="Times New Roman"/>
          <w:b/>
          <w:bCs/>
          <w:iCs/>
          <w:sz w:val="24"/>
          <w:szCs w:val="24"/>
          <w:lang w:val="en-US"/>
        </w:rPr>
        <w:lastRenderedPageBreak/>
        <w:t>Table S1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Concentration of NADH produced by the conversion of free cyan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3316"/>
        <w:gridCol w:w="3731"/>
      </w:tblGrid>
      <w:tr w:rsidR="00FB4EC0" w14:paraId="1D35DA78" w14:textId="77777777" w:rsidTr="00AB70CD">
        <w:tc>
          <w:tcPr>
            <w:tcW w:w="2349" w:type="dxa"/>
            <w:vMerge w:val="restart"/>
            <w:tcBorders>
              <w:top w:val="single" w:sz="4" w:space="0" w:color="auto"/>
            </w:tcBorders>
          </w:tcPr>
          <w:p w14:paraId="2359D57C" w14:textId="4E738A61" w:rsidR="00FB4EC0" w:rsidRPr="00547A0D" w:rsidRDefault="00FB4EC0" w:rsidP="00D646DA">
            <w:pPr>
              <w:spacing w:before="240" w:after="240" w:line="36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547A0D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Initial concentration of fCN (m</w:t>
            </w:r>
            <w:r w:rsidR="00CB6856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mol/L</w:t>
            </w:r>
            <w:r w:rsidRPr="00547A0D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7047" w:type="dxa"/>
            <w:gridSpan w:val="2"/>
            <w:tcBorders>
              <w:top w:val="single" w:sz="4" w:space="0" w:color="auto"/>
            </w:tcBorders>
          </w:tcPr>
          <w:p w14:paraId="485FC5D8" w14:textId="419090B2" w:rsidR="00FB4EC0" w:rsidRPr="00547A0D" w:rsidRDefault="00FB4EC0" w:rsidP="00FB4EC0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547A0D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NADH (m</w:t>
            </w:r>
            <w:r w:rsidR="000D3D3A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mol/L</w:t>
            </w:r>
            <w:r w:rsidRPr="00547A0D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)</w:t>
            </w:r>
            <w:r w:rsidR="00C04D71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547A0D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547A0D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% of theoretical concentration produced</w:t>
            </w:r>
          </w:p>
        </w:tc>
      </w:tr>
      <w:tr w:rsidR="00FB4EC0" w14:paraId="0E2930B9" w14:textId="77777777" w:rsidTr="00AB70CD">
        <w:trPr>
          <w:trHeight w:val="652"/>
        </w:trPr>
        <w:tc>
          <w:tcPr>
            <w:tcW w:w="2349" w:type="dxa"/>
            <w:vMerge/>
            <w:tcBorders>
              <w:bottom w:val="single" w:sz="4" w:space="0" w:color="auto"/>
            </w:tcBorders>
          </w:tcPr>
          <w:p w14:paraId="360AEFC2" w14:textId="77777777" w:rsidR="00FB4EC0" w:rsidRPr="00547A0D" w:rsidRDefault="00FB4EC0" w:rsidP="00D646DA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3316" w:type="dxa"/>
            <w:tcBorders>
              <w:bottom w:val="single" w:sz="4" w:space="0" w:color="auto"/>
            </w:tcBorders>
          </w:tcPr>
          <w:p w14:paraId="5C9CA7DD" w14:textId="77777777" w:rsidR="00FB4EC0" w:rsidRPr="00547A0D" w:rsidRDefault="00FB4EC0" w:rsidP="00FB4EC0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547A0D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by CynD+FDH</w:t>
            </w:r>
          </w:p>
        </w:tc>
        <w:tc>
          <w:tcPr>
            <w:tcW w:w="3731" w:type="dxa"/>
            <w:tcBorders>
              <w:bottom w:val="single" w:sz="4" w:space="0" w:color="auto"/>
            </w:tcBorders>
          </w:tcPr>
          <w:p w14:paraId="447D18B2" w14:textId="1E9C5D2D" w:rsidR="00FB4EC0" w:rsidRPr="00547A0D" w:rsidRDefault="00FB4EC0" w:rsidP="00FB4EC0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547A0D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by CynH+AmiF+FDH</w:t>
            </w:r>
          </w:p>
        </w:tc>
      </w:tr>
      <w:tr w:rsidR="007D2D95" w14:paraId="6CC02F19" w14:textId="77777777" w:rsidTr="00AB70CD">
        <w:tc>
          <w:tcPr>
            <w:tcW w:w="2349" w:type="dxa"/>
            <w:tcBorders>
              <w:top w:val="single" w:sz="4" w:space="0" w:color="auto"/>
            </w:tcBorders>
          </w:tcPr>
          <w:p w14:paraId="5D3ECFCB" w14:textId="4BCE3DBE" w:rsidR="007D2D95" w:rsidRDefault="007D2D95" w:rsidP="00AB70CD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19</w:t>
            </w:r>
          </w:p>
        </w:tc>
        <w:tc>
          <w:tcPr>
            <w:tcW w:w="3316" w:type="dxa"/>
            <w:tcBorders>
              <w:top w:val="single" w:sz="4" w:space="0" w:color="auto"/>
            </w:tcBorders>
          </w:tcPr>
          <w:p w14:paraId="4DB68D7D" w14:textId="1E7AC9B3" w:rsidR="007D2D95" w:rsidRDefault="00616778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08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2</w:t>
            </w:r>
          </w:p>
        </w:tc>
        <w:tc>
          <w:tcPr>
            <w:tcW w:w="3731" w:type="dxa"/>
            <w:tcBorders>
              <w:top w:val="single" w:sz="4" w:space="0" w:color="auto"/>
            </w:tcBorders>
          </w:tcPr>
          <w:p w14:paraId="25C76025" w14:textId="5D30F9C5" w:rsidR="007D2D95" w:rsidRDefault="00547A0D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22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16</w:t>
            </w:r>
          </w:p>
        </w:tc>
      </w:tr>
      <w:tr w:rsidR="007D2D95" w14:paraId="6323F383" w14:textId="77777777" w:rsidTr="00AB70CD">
        <w:tc>
          <w:tcPr>
            <w:tcW w:w="2349" w:type="dxa"/>
          </w:tcPr>
          <w:p w14:paraId="0B7AA0E4" w14:textId="42237771" w:rsidR="007D2D95" w:rsidRDefault="007D2D95" w:rsidP="00AB70CD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38</w:t>
            </w:r>
          </w:p>
        </w:tc>
        <w:tc>
          <w:tcPr>
            <w:tcW w:w="3316" w:type="dxa"/>
          </w:tcPr>
          <w:p w14:paraId="7A7AFAB4" w14:textId="6745AAD2" w:rsidR="007D2D95" w:rsidRDefault="00616778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20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53</w:t>
            </w:r>
          </w:p>
        </w:tc>
        <w:tc>
          <w:tcPr>
            <w:tcW w:w="3731" w:type="dxa"/>
          </w:tcPr>
          <w:p w14:paraId="5AF0CE37" w14:textId="616722F9" w:rsidR="007D2D95" w:rsidRDefault="00547A0D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38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00</w:t>
            </w:r>
          </w:p>
        </w:tc>
      </w:tr>
      <w:tr w:rsidR="007D2D95" w14:paraId="6FDAFB6F" w14:textId="77777777" w:rsidTr="00AB70CD">
        <w:tc>
          <w:tcPr>
            <w:tcW w:w="2349" w:type="dxa"/>
          </w:tcPr>
          <w:p w14:paraId="505BC522" w14:textId="0A33D2F5" w:rsidR="007D2D95" w:rsidRDefault="007D2D95" w:rsidP="00AB70CD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5</w:t>
            </w:r>
            <w:r w:rsidR="0061677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3316" w:type="dxa"/>
          </w:tcPr>
          <w:p w14:paraId="6BA67F11" w14:textId="69CDF92C" w:rsidR="007D2D95" w:rsidRDefault="00616778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30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52</w:t>
            </w:r>
          </w:p>
        </w:tc>
        <w:tc>
          <w:tcPr>
            <w:tcW w:w="3731" w:type="dxa"/>
          </w:tcPr>
          <w:p w14:paraId="6D65A795" w14:textId="6CBAB118" w:rsidR="007D2D95" w:rsidRDefault="00547A0D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60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03</w:t>
            </w:r>
          </w:p>
        </w:tc>
      </w:tr>
      <w:tr w:rsidR="007D2D95" w14:paraId="34E0F100" w14:textId="77777777" w:rsidTr="00AB70CD">
        <w:tc>
          <w:tcPr>
            <w:tcW w:w="2349" w:type="dxa"/>
          </w:tcPr>
          <w:p w14:paraId="3EECB85A" w14:textId="0DF667B8" w:rsidR="007D2D95" w:rsidRDefault="007D2D95" w:rsidP="00AB70CD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7</w:t>
            </w:r>
            <w:r w:rsidR="00616778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3316" w:type="dxa"/>
          </w:tcPr>
          <w:p w14:paraId="1A69253F" w14:textId="44163EB2" w:rsidR="007D2D95" w:rsidRDefault="00616778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47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61</w:t>
            </w:r>
          </w:p>
        </w:tc>
        <w:tc>
          <w:tcPr>
            <w:tcW w:w="3731" w:type="dxa"/>
          </w:tcPr>
          <w:p w14:paraId="4EC69F7A" w14:textId="2876C701" w:rsidR="007D2D95" w:rsidRDefault="00547A0D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80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04</w:t>
            </w:r>
          </w:p>
        </w:tc>
      </w:tr>
      <w:tr w:rsidR="007D2D95" w14:paraId="10475A9F" w14:textId="77777777" w:rsidTr="00AB70CD">
        <w:tc>
          <w:tcPr>
            <w:tcW w:w="2349" w:type="dxa"/>
            <w:tcBorders>
              <w:bottom w:val="single" w:sz="4" w:space="0" w:color="auto"/>
            </w:tcBorders>
          </w:tcPr>
          <w:p w14:paraId="7107D078" w14:textId="40F5BA89" w:rsidR="007D2D95" w:rsidRDefault="007D2D95" w:rsidP="00AB70CD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96</w:t>
            </w:r>
          </w:p>
        </w:tc>
        <w:tc>
          <w:tcPr>
            <w:tcW w:w="3316" w:type="dxa"/>
            <w:tcBorders>
              <w:bottom w:val="single" w:sz="4" w:space="0" w:color="auto"/>
            </w:tcBorders>
          </w:tcPr>
          <w:p w14:paraId="53D5832E" w14:textId="7A65B97B" w:rsidR="007D2D95" w:rsidRDefault="00616778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52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54</w:t>
            </w:r>
          </w:p>
        </w:tc>
        <w:tc>
          <w:tcPr>
            <w:tcW w:w="3731" w:type="dxa"/>
            <w:tcBorders>
              <w:bottom w:val="single" w:sz="4" w:space="0" w:color="auto"/>
            </w:tcBorders>
          </w:tcPr>
          <w:p w14:paraId="411651A7" w14:textId="48EA1EDE" w:rsidR="007D2D95" w:rsidRDefault="00547A0D" w:rsidP="00616778">
            <w:pPr>
              <w:spacing w:before="60" w:after="6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95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/</w:t>
            </w:r>
            <w:r w:rsidR="00C04D71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99</w:t>
            </w:r>
          </w:p>
        </w:tc>
      </w:tr>
    </w:tbl>
    <w:p w14:paraId="2064AB8B" w14:textId="56301D80" w:rsidR="001E7068" w:rsidRPr="00D6509D" w:rsidRDefault="00FF64D7" w:rsidP="00D6509D">
      <w:pPr>
        <w:spacing w:before="120" w:after="360"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  <w:sectPr w:rsidR="001E7068" w:rsidRPr="00D6509D">
          <w:footerReference w:type="default" r:id="rId6"/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  <w:r>
        <w:rPr>
          <w:rFonts w:ascii="Times New Roman" w:hAnsi="Times New Roman"/>
          <w:iCs/>
          <w:sz w:val="24"/>
          <w:szCs w:val="24"/>
          <w:lang w:val="en-US"/>
        </w:rPr>
        <w:t>AmiF, formamidase; fCN, free cyanide; FDH, formate dehydrogenase; CynD, cyanide d</w:t>
      </w:r>
      <w:r w:rsidR="004D1C64">
        <w:rPr>
          <w:rFonts w:ascii="Times New Roman" w:hAnsi="Times New Roman"/>
          <w:iCs/>
          <w:sz w:val="24"/>
          <w:szCs w:val="24"/>
          <w:lang w:val="en-US"/>
        </w:rPr>
        <w:t>i</w:t>
      </w:r>
      <w:r>
        <w:rPr>
          <w:rFonts w:ascii="Times New Roman" w:hAnsi="Times New Roman"/>
          <w:iCs/>
          <w:sz w:val="24"/>
          <w:szCs w:val="24"/>
          <w:lang w:val="en-US"/>
        </w:rPr>
        <w:t>hydratase; CynH, cyanide hydratase</w:t>
      </w:r>
    </w:p>
    <w:p w14:paraId="344AA562" w14:textId="7BDCEB51" w:rsidR="00420C2A" w:rsidRDefault="00420C2A" w:rsidP="001E7068">
      <w:pPr>
        <w:spacing w:line="36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US"/>
        </w:rPr>
      </w:pPr>
    </w:p>
    <w:p w14:paraId="097FBF2D" w14:textId="65736B74" w:rsidR="00420C2A" w:rsidRDefault="00420C2A" w:rsidP="001E7068">
      <w:pPr>
        <w:spacing w:line="36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US"/>
        </w:rPr>
      </w:pPr>
    </w:p>
    <w:p w14:paraId="132EC8A0" w14:textId="35A506F6" w:rsidR="00F62853" w:rsidRDefault="00C04D71" w:rsidP="001E7068">
      <w:pPr>
        <w:spacing w:line="36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noProof/>
          <w:sz w:val="24"/>
          <w:szCs w:val="24"/>
          <w:lang w:val="en-US"/>
        </w:rPr>
        <w:drawing>
          <wp:inline distT="0" distB="0" distL="0" distR="0" wp14:anchorId="68016FD8" wp14:editId="29ED8D87">
            <wp:extent cx="3730752" cy="3026664"/>
            <wp:effectExtent l="0" t="0" r="3175" b="2540"/>
            <wp:docPr id="1863166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0752" cy="3026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15C1CC" w14:textId="5142949E" w:rsidR="001E7068" w:rsidRDefault="001E7068" w:rsidP="001E706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1E7068" w:rsidSect="00C04D71">
          <w:pgSz w:w="12240" w:h="15840"/>
          <w:pgMar w:top="1411" w:right="1411" w:bottom="1411" w:left="1411" w:header="720" w:footer="720" w:gutter="0"/>
          <w:cols w:space="720"/>
          <w:docGrid w:linePitch="360"/>
        </w:sectPr>
      </w:pPr>
      <w:r w:rsidRPr="0077300B">
        <w:rPr>
          <w:rFonts w:ascii="Times New Roman" w:hAnsi="Times New Roman"/>
          <w:b/>
          <w:bCs/>
          <w:iCs/>
          <w:sz w:val="24"/>
          <w:szCs w:val="24"/>
          <w:lang w:val="en-US"/>
        </w:rPr>
        <w:t>Fig</w:t>
      </w:r>
      <w:r w:rsidR="00D6509D"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 w:rsidRPr="0077300B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S1.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C04D71">
        <w:rPr>
          <w:rFonts w:ascii="Times New Roman" w:hAnsi="Times New Roman"/>
          <w:iCs/>
          <w:sz w:val="24"/>
          <w:szCs w:val="24"/>
          <w:lang w:val="en-US"/>
        </w:rPr>
        <w:t xml:space="preserve">SDS-PAGE analysis of cyanide dihydratase </w:t>
      </w:r>
      <w:r w:rsidR="00C04D71" w:rsidRPr="0077300B">
        <w:rPr>
          <w:rFonts w:ascii="Times New Roman" w:hAnsi="Times New Roman"/>
          <w:sz w:val="24"/>
          <w:szCs w:val="24"/>
          <w:lang w:val="en-US"/>
        </w:rPr>
        <w:t>CynD</w:t>
      </w:r>
      <w:r w:rsidR="00C04D71" w:rsidRPr="0077300B">
        <w:rPr>
          <w:rFonts w:ascii="Times New Roman" w:hAnsi="Times New Roman"/>
          <w:sz w:val="24"/>
          <w:szCs w:val="24"/>
          <w:vertAlign w:val="subscript"/>
          <w:lang w:val="en-US"/>
        </w:rPr>
        <w:t>pum-stut</w:t>
      </w:r>
      <w:r w:rsidR="00C04D71">
        <w:rPr>
          <w:rFonts w:ascii="Times New Roman" w:hAnsi="Times New Roman"/>
          <w:sz w:val="24"/>
          <w:szCs w:val="24"/>
          <w:lang w:val="en-US"/>
        </w:rPr>
        <w:t>.</w:t>
      </w:r>
      <w:r w:rsidRPr="0077300B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D6509D">
        <w:rPr>
          <w:rFonts w:ascii="Times New Roman" w:hAnsi="Times New Roman"/>
          <w:iCs/>
          <w:sz w:val="24"/>
          <w:szCs w:val="24"/>
          <w:lang w:val="en-US"/>
        </w:rPr>
        <w:t xml:space="preserve">The purification </w:t>
      </w:r>
      <w:r w:rsidR="00D6509D" w:rsidRPr="00D6509D">
        <w:rPr>
          <w:rFonts w:ascii="Times New Roman" w:hAnsi="Times New Roman"/>
          <w:iCs/>
          <w:sz w:val="24"/>
          <w:szCs w:val="24"/>
          <w:lang w:val="en-US"/>
        </w:rPr>
        <w:t xml:space="preserve">was monitored by </w:t>
      </w:r>
      <w:r w:rsidRPr="0077300B">
        <w:rPr>
          <w:rFonts w:ascii="Times New Roman" w:hAnsi="Times New Roman"/>
          <w:iCs/>
          <w:sz w:val="24"/>
          <w:szCs w:val="24"/>
          <w:lang w:val="en-US"/>
        </w:rPr>
        <w:t>SDS-polyacrylamide gel</w:t>
      </w:r>
      <w:r w:rsidR="00D6509D">
        <w:rPr>
          <w:rFonts w:ascii="Times New Roman" w:hAnsi="Times New Roman"/>
          <w:iCs/>
          <w:sz w:val="24"/>
          <w:szCs w:val="24"/>
          <w:lang w:val="en-US"/>
        </w:rPr>
        <w:t xml:space="preserve">: </w:t>
      </w:r>
      <w:r w:rsidRPr="0077300B">
        <w:rPr>
          <w:rFonts w:ascii="Times New Roman" w:hAnsi="Times New Roman"/>
          <w:iCs/>
          <w:sz w:val="24"/>
          <w:szCs w:val="24"/>
          <w:lang w:val="en-US"/>
        </w:rPr>
        <w:t>lane</w:t>
      </w:r>
      <w:r w:rsidR="008360EC">
        <w:rPr>
          <w:rFonts w:ascii="Times New Roman" w:hAnsi="Times New Roman"/>
          <w:iCs/>
          <w:sz w:val="24"/>
          <w:szCs w:val="24"/>
          <w:lang w:val="en-US"/>
        </w:rPr>
        <w:t xml:space="preserve"> 1, cell-free extract; lane 2, fraction eluted with 50 </w:t>
      </w:r>
      <w:r w:rsidR="000D3D3A">
        <w:rPr>
          <w:rFonts w:ascii="Times New Roman" w:hAnsi="Times New Roman"/>
          <w:iCs/>
          <w:sz w:val="24"/>
          <w:szCs w:val="24"/>
          <w:lang w:val="en-US"/>
        </w:rPr>
        <w:t xml:space="preserve">mmol </w:t>
      </w:r>
      <w:r w:rsidR="008360EC">
        <w:rPr>
          <w:rFonts w:ascii="Times New Roman" w:hAnsi="Times New Roman"/>
          <w:iCs/>
          <w:sz w:val="24"/>
          <w:szCs w:val="24"/>
          <w:lang w:val="en-US"/>
        </w:rPr>
        <w:t>imidazole</w:t>
      </w:r>
      <w:r w:rsidR="000D3D3A">
        <w:rPr>
          <w:rFonts w:ascii="Times New Roman" w:hAnsi="Times New Roman"/>
          <w:iCs/>
          <w:sz w:val="24"/>
          <w:szCs w:val="24"/>
          <w:lang w:val="en-US"/>
        </w:rPr>
        <w:t>/L</w:t>
      </w:r>
      <w:r w:rsidR="008360EC">
        <w:rPr>
          <w:rFonts w:ascii="Times New Roman" w:hAnsi="Times New Roman"/>
          <w:iCs/>
          <w:sz w:val="24"/>
          <w:szCs w:val="24"/>
          <w:lang w:val="en-US"/>
        </w:rPr>
        <w:t>; lane 3-6, fractions eluted with 200 m</w:t>
      </w:r>
      <w:r w:rsidR="00CB6856">
        <w:rPr>
          <w:rFonts w:ascii="Times New Roman" w:hAnsi="Times New Roman"/>
          <w:iCs/>
          <w:sz w:val="24"/>
          <w:szCs w:val="24"/>
          <w:lang w:val="en-US"/>
        </w:rPr>
        <w:t>mol</w:t>
      </w:r>
      <w:r w:rsidR="008360EC">
        <w:rPr>
          <w:rFonts w:ascii="Times New Roman" w:hAnsi="Times New Roman"/>
          <w:iCs/>
          <w:sz w:val="24"/>
          <w:szCs w:val="24"/>
          <w:lang w:val="en-US"/>
        </w:rPr>
        <w:t xml:space="preserve"> imidazole</w:t>
      </w:r>
      <w:r w:rsidR="00CB6856">
        <w:rPr>
          <w:rFonts w:ascii="Times New Roman" w:hAnsi="Times New Roman"/>
          <w:iCs/>
          <w:sz w:val="24"/>
          <w:szCs w:val="24"/>
          <w:lang w:val="en-US"/>
        </w:rPr>
        <w:t>/L</w:t>
      </w:r>
      <w:r w:rsidR="008360EC">
        <w:rPr>
          <w:rFonts w:ascii="Times New Roman" w:hAnsi="Times New Roman"/>
          <w:iCs/>
          <w:sz w:val="24"/>
          <w:szCs w:val="24"/>
          <w:lang w:val="en-US"/>
        </w:rPr>
        <w:t xml:space="preserve">; lane 7, fraction eluted with 400 </w:t>
      </w:r>
      <w:r w:rsidR="000D3D3A">
        <w:rPr>
          <w:rFonts w:ascii="Times New Roman" w:hAnsi="Times New Roman"/>
          <w:iCs/>
          <w:sz w:val="24"/>
          <w:szCs w:val="24"/>
          <w:lang w:val="en-US"/>
        </w:rPr>
        <w:t xml:space="preserve">mmol </w:t>
      </w:r>
      <w:r w:rsidR="008360EC">
        <w:rPr>
          <w:rFonts w:ascii="Times New Roman" w:hAnsi="Times New Roman"/>
          <w:iCs/>
          <w:sz w:val="24"/>
          <w:szCs w:val="24"/>
          <w:lang w:val="en-US"/>
        </w:rPr>
        <w:t>imidazole</w:t>
      </w:r>
      <w:r w:rsidR="000D3D3A">
        <w:rPr>
          <w:rFonts w:ascii="Times New Roman" w:hAnsi="Times New Roman"/>
          <w:iCs/>
          <w:sz w:val="24"/>
          <w:szCs w:val="24"/>
          <w:lang w:val="en-US"/>
        </w:rPr>
        <w:t>/L</w:t>
      </w:r>
      <w:r w:rsidR="00C04D71">
        <w:rPr>
          <w:rFonts w:ascii="Times New Roman" w:hAnsi="Times New Roman"/>
          <w:iCs/>
          <w:sz w:val="24"/>
          <w:szCs w:val="24"/>
          <w:lang w:val="en-US"/>
        </w:rPr>
        <w:t>.</w:t>
      </w:r>
    </w:p>
    <w:p w14:paraId="45671E19" w14:textId="52533F8C" w:rsidR="001E7068" w:rsidRDefault="001E7068" w:rsidP="001E706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8AFA559" w14:textId="77777777" w:rsidR="001E7068" w:rsidRPr="00313A86" w:rsidRDefault="001E7068" w:rsidP="00313A86">
      <w:pPr>
        <w:spacing w:after="160" w:line="259" w:lineRule="auto"/>
        <w:rPr>
          <w:rFonts w:ascii="Times New Roman" w:hAnsi="Times New Roman"/>
          <w:color w:val="4472C4" w:themeColor="accent1"/>
          <w:sz w:val="24"/>
          <w:szCs w:val="24"/>
          <w:lang w:val="en-US"/>
        </w:rPr>
      </w:pPr>
    </w:p>
    <w:p w14:paraId="25F54AFC" w14:textId="082CEB8A" w:rsidR="0077300B" w:rsidRDefault="0077300B" w:rsidP="008E7C5D">
      <w:pPr>
        <w:spacing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"/>
        <w:gridCol w:w="318"/>
        <w:gridCol w:w="8714"/>
      </w:tblGrid>
      <w:tr w:rsidR="00064B3E" w14:paraId="06C54A67" w14:textId="25A10EF6" w:rsidTr="00CF1838">
        <w:tc>
          <w:tcPr>
            <w:tcW w:w="386" w:type="dxa"/>
          </w:tcPr>
          <w:p w14:paraId="0A8E0E3F" w14:textId="1D9B1511" w:rsidR="00064B3E" w:rsidRPr="00B67ABE" w:rsidRDefault="00D6509D" w:rsidP="008E7C5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318" w:type="dxa"/>
          </w:tcPr>
          <w:p w14:paraId="5D8CC357" w14:textId="77777777" w:rsidR="00064B3E" w:rsidRPr="001C16DA" w:rsidRDefault="00064B3E" w:rsidP="008E7C5D">
            <w:pPr>
              <w:spacing w:line="360" w:lineRule="auto"/>
              <w:jc w:val="both"/>
            </w:pPr>
          </w:p>
        </w:tc>
        <w:tc>
          <w:tcPr>
            <w:tcW w:w="8714" w:type="dxa"/>
          </w:tcPr>
          <w:p w14:paraId="2EC7B8FA" w14:textId="5D086CAD" w:rsidR="00064B3E" w:rsidRPr="001C16DA" w:rsidRDefault="00CF1838" w:rsidP="00E03256">
            <w:pPr>
              <w:spacing w:before="120" w:after="120" w:line="360" w:lineRule="auto"/>
              <w:jc w:val="both"/>
            </w:pPr>
            <w:r w:rsidRPr="001C16DA">
              <w:rPr>
                <w:noProof/>
                <w14:ligatures w14:val="standardContextual"/>
              </w:rPr>
              <w:drawing>
                <wp:inline distT="0" distB="0" distL="0" distR="0" wp14:anchorId="273E1D10" wp14:editId="26F8806B">
                  <wp:extent cx="4571365" cy="3112245"/>
                  <wp:effectExtent l="0" t="0" r="635" b="12065"/>
                  <wp:docPr id="80117553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3908C6-1461-4B9D-A113-BC15A06103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064B3E" w14:paraId="4E058D7F" w14:textId="3F101ED8" w:rsidTr="00CF1838">
        <w:tc>
          <w:tcPr>
            <w:tcW w:w="386" w:type="dxa"/>
          </w:tcPr>
          <w:p w14:paraId="59C3F7C8" w14:textId="1B4598BB" w:rsidR="00064B3E" w:rsidRPr="00B67ABE" w:rsidRDefault="00D6509D" w:rsidP="008E7C5D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318" w:type="dxa"/>
          </w:tcPr>
          <w:p w14:paraId="2809B535" w14:textId="77777777" w:rsidR="00064B3E" w:rsidRPr="001C16DA" w:rsidRDefault="00064B3E" w:rsidP="008E7C5D">
            <w:pPr>
              <w:spacing w:line="360" w:lineRule="auto"/>
              <w:jc w:val="both"/>
              <w:rPr>
                <w:noProof/>
                <w14:ligatures w14:val="standardContextual"/>
              </w:rPr>
            </w:pPr>
          </w:p>
        </w:tc>
        <w:tc>
          <w:tcPr>
            <w:tcW w:w="8714" w:type="dxa"/>
          </w:tcPr>
          <w:p w14:paraId="687C1E02" w14:textId="73B383ED" w:rsidR="00064B3E" w:rsidRPr="001C16DA" w:rsidRDefault="00CF1838" w:rsidP="00E03256">
            <w:pPr>
              <w:spacing w:before="120" w:after="120" w:line="360" w:lineRule="auto"/>
              <w:jc w:val="both"/>
            </w:pPr>
            <w:r w:rsidRPr="001C16DA">
              <w:rPr>
                <w:noProof/>
                <w14:ligatures w14:val="standardContextual"/>
              </w:rPr>
              <w:drawing>
                <wp:inline distT="0" distB="0" distL="0" distR="0" wp14:anchorId="48D91A53" wp14:editId="24CEA764">
                  <wp:extent cx="4572000" cy="2743200"/>
                  <wp:effectExtent l="0" t="0" r="0" b="0"/>
                  <wp:docPr id="1963116492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356D841-32BB-4728-A4BB-D4625F8BCF3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6D2845EA" w14:textId="5618F891" w:rsidR="00CF1838" w:rsidRDefault="00CF1838" w:rsidP="00CF1838">
      <w:pPr>
        <w:spacing w:line="360" w:lineRule="auto"/>
        <w:jc w:val="center"/>
        <w:rPr>
          <w:rFonts w:ascii="Times New Roman" w:hAnsi="Times New Roman"/>
          <w:b/>
          <w:bCs/>
          <w:iCs/>
          <w:sz w:val="24"/>
          <w:szCs w:val="24"/>
          <w:lang w:val="en-US"/>
        </w:rPr>
      </w:pPr>
    </w:p>
    <w:p w14:paraId="60121E74" w14:textId="70486DD1" w:rsidR="008E7C5D" w:rsidRPr="0077300B" w:rsidRDefault="00064B3E" w:rsidP="008E7C5D">
      <w:pPr>
        <w:spacing w:line="360" w:lineRule="auto"/>
        <w:jc w:val="both"/>
      </w:pPr>
      <w:r w:rsidRPr="0077300B">
        <w:rPr>
          <w:rFonts w:ascii="Times New Roman" w:hAnsi="Times New Roman"/>
          <w:b/>
          <w:bCs/>
          <w:iCs/>
          <w:sz w:val="24"/>
          <w:szCs w:val="24"/>
          <w:lang w:val="en-US"/>
        </w:rPr>
        <w:t>Figure S</w:t>
      </w: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2</w:t>
      </w:r>
      <w:r w:rsidRPr="0077300B">
        <w:rPr>
          <w:rFonts w:ascii="Times New Roman" w:hAnsi="Times New Roman"/>
          <w:b/>
          <w:bCs/>
          <w:iCs/>
          <w:sz w:val="24"/>
          <w:szCs w:val="24"/>
          <w:lang w:val="en-US"/>
        </w:rPr>
        <w:t>.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>A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) </w:t>
      </w:r>
      <w:r w:rsidR="003425C6">
        <w:rPr>
          <w:rFonts w:ascii="Times New Roman" w:hAnsi="Times New Roman"/>
          <w:iCs/>
          <w:sz w:val="24"/>
          <w:szCs w:val="24"/>
          <w:lang w:val="en-US"/>
        </w:rPr>
        <w:t xml:space="preserve">Determination of NADH at 340 nm: </w:t>
      </w:r>
      <w:r w:rsidR="003425C6">
        <w:rPr>
          <w:rFonts w:ascii="Times New Roman" w:hAnsi="Times New Roman"/>
          <w:iCs/>
          <w:sz w:val="24"/>
          <w:szCs w:val="24"/>
        </w:rPr>
        <w:t xml:space="preserve">calibration curve for 0-0.5 mmol NADH/L. </w:t>
      </w:r>
      <w:r w:rsidR="003425C6">
        <w:rPr>
          <w:rFonts w:ascii="Times New Roman" w:hAnsi="Times New Roman"/>
          <w:iCs/>
          <w:sz w:val="24"/>
          <w:szCs w:val="24"/>
          <w:lang w:val="en-US"/>
        </w:rPr>
        <w:t>(</w:t>
      </w:r>
      <w:r w:rsidR="003425C6">
        <w:rPr>
          <w:rFonts w:ascii="Times New Roman" w:hAnsi="Times New Roman"/>
          <w:b/>
          <w:bCs/>
          <w:iCs/>
          <w:sz w:val="24"/>
          <w:szCs w:val="24"/>
          <w:lang w:val="en-US"/>
        </w:rPr>
        <w:t>B</w:t>
      </w:r>
      <w:r w:rsidR="003425C6">
        <w:rPr>
          <w:rFonts w:ascii="Times New Roman" w:hAnsi="Times New Roman"/>
          <w:iCs/>
          <w:sz w:val="24"/>
          <w:szCs w:val="24"/>
          <w:lang w:val="en-US"/>
        </w:rPr>
        <w:t xml:space="preserve">) </w:t>
      </w:r>
      <w:r w:rsidR="00E37AC4">
        <w:rPr>
          <w:rFonts w:ascii="Times New Roman" w:hAnsi="Times New Roman"/>
          <w:iCs/>
          <w:sz w:val="24"/>
          <w:szCs w:val="24"/>
          <w:lang w:val="en-US"/>
        </w:rPr>
        <w:t xml:space="preserve">Determination of NADH at 460 nm: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calibration curve for </w:t>
      </w:r>
      <w:r w:rsidR="001C16DA">
        <w:rPr>
          <w:rFonts w:ascii="Times New Roman" w:hAnsi="Times New Roman"/>
          <w:iCs/>
          <w:sz w:val="24"/>
          <w:szCs w:val="24"/>
          <w:lang w:val="en-US"/>
        </w:rPr>
        <w:t>0-0.1 m</w:t>
      </w:r>
      <w:r w:rsidR="000D3D3A">
        <w:rPr>
          <w:rFonts w:ascii="Times New Roman" w:hAnsi="Times New Roman"/>
          <w:iCs/>
          <w:sz w:val="24"/>
          <w:szCs w:val="24"/>
          <w:lang w:val="en-US"/>
        </w:rPr>
        <w:t>mol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NADH</w:t>
      </w:r>
      <w:r w:rsidR="000D3D3A">
        <w:rPr>
          <w:rFonts w:ascii="Times New Roman" w:hAnsi="Times New Roman"/>
          <w:iCs/>
          <w:sz w:val="24"/>
          <w:szCs w:val="24"/>
          <w:lang w:val="en-US"/>
        </w:rPr>
        <w:t>/L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iCs/>
          <w:sz w:val="24"/>
          <w:szCs w:val="24"/>
        </w:rPr>
        <w:t xml:space="preserve">All </w:t>
      </w:r>
      <w:r>
        <w:rPr>
          <w:rFonts w:ascii="Times New Roman" w:hAnsi="Times New Roman"/>
          <w:iCs/>
          <w:sz w:val="24"/>
          <w:szCs w:val="24"/>
        </w:rPr>
        <w:lastRenderedPageBreak/>
        <w:t>measurement</w:t>
      </w:r>
      <w:r w:rsidR="003425C6">
        <w:rPr>
          <w:rFonts w:ascii="Times New Roman" w:hAnsi="Times New Roman"/>
          <w:iCs/>
          <w:sz w:val="24"/>
          <w:szCs w:val="24"/>
        </w:rPr>
        <w:t>s</w:t>
      </w:r>
      <w:r>
        <w:rPr>
          <w:rFonts w:ascii="Times New Roman" w:hAnsi="Times New Roman"/>
          <w:iCs/>
          <w:sz w:val="24"/>
          <w:szCs w:val="24"/>
        </w:rPr>
        <w:t xml:space="preserve"> were carried </w:t>
      </w:r>
      <w:r w:rsidRPr="00064B3E">
        <w:rPr>
          <w:rFonts w:ascii="Times New Roman" w:hAnsi="Times New Roman"/>
          <w:iCs/>
          <w:sz w:val="24"/>
          <w:szCs w:val="24"/>
        </w:rPr>
        <w:t xml:space="preserve">out using a </w:t>
      </w:r>
      <w:r w:rsidRPr="00064B3E">
        <w:rPr>
          <w:rFonts w:ascii="Times New Roman" w:hAnsi="Times New Roman"/>
          <w:sz w:val="24"/>
          <w:szCs w:val="24"/>
          <w:lang w:val="en-US"/>
        </w:rPr>
        <w:t>microtitration plate reader Tecan Sunrise</w:t>
      </w:r>
      <w:r w:rsidRPr="00064B3E">
        <w:rPr>
          <w:rFonts w:ascii="Times New Roman" w:hAnsi="Times New Roman"/>
          <w:sz w:val="24"/>
          <w:szCs w:val="24"/>
          <w:vertAlign w:val="superscript"/>
          <w:lang w:val="en-US"/>
        </w:rPr>
        <w:t>TM</w:t>
      </w:r>
      <w:r w:rsidRPr="00064B3E">
        <w:rPr>
          <w:rFonts w:ascii="Times New Roman" w:hAnsi="Times New Roman"/>
          <w:sz w:val="24"/>
          <w:szCs w:val="24"/>
          <w:lang w:val="en-US"/>
        </w:rPr>
        <w:t xml:space="preserve"> controlled by the software Magellan</w:t>
      </w:r>
      <w:r w:rsidRPr="00064B3E">
        <w:rPr>
          <w:rFonts w:ascii="Times New Roman" w:hAnsi="Times New Roman"/>
          <w:sz w:val="24"/>
          <w:szCs w:val="24"/>
          <w:vertAlign w:val="superscript"/>
          <w:lang w:val="en-US"/>
        </w:rPr>
        <w:t>TM</w:t>
      </w:r>
      <w:r w:rsidRPr="00064B3E">
        <w:rPr>
          <w:rFonts w:ascii="Times New Roman" w:hAnsi="Times New Roman"/>
          <w:sz w:val="24"/>
          <w:szCs w:val="24"/>
          <w:lang w:val="en-US"/>
        </w:rPr>
        <w:t xml:space="preserve"> (Tecan).</w:t>
      </w:r>
    </w:p>
    <w:sectPr w:rsidR="008E7C5D" w:rsidRPr="0077300B" w:rsidSect="001E7068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3E4BF5" w14:textId="77777777" w:rsidR="004F757C" w:rsidRDefault="004F757C" w:rsidP="00160DFC">
      <w:pPr>
        <w:spacing w:after="0" w:line="240" w:lineRule="auto"/>
      </w:pPr>
      <w:r>
        <w:separator/>
      </w:r>
    </w:p>
  </w:endnote>
  <w:endnote w:type="continuationSeparator" w:id="0">
    <w:p w14:paraId="04BDB4E1" w14:textId="77777777" w:rsidR="004F757C" w:rsidRDefault="004F757C" w:rsidP="00160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93745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8818C" w14:textId="669CB6AB" w:rsidR="00160DFC" w:rsidRDefault="00160D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7B68C6" w14:textId="77777777" w:rsidR="00160DFC" w:rsidRDefault="00160D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4EF63F" w14:textId="77777777" w:rsidR="004F757C" w:rsidRDefault="004F757C" w:rsidP="00160DFC">
      <w:pPr>
        <w:spacing w:after="0" w:line="240" w:lineRule="auto"/>
      </w:pPr>
      <w:r>
        <w:separator/>
      </w:r>
    </w:p>
  </w:footnote>
  <w:footnote w:type="continuationSeparator" w:id="0">
    <w:p w14:paraId="12C6179F" w14:textId="77777777" w:rsidR="004F757C" w:rsidRDefault="004F757C" w:rsidP="00160D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4D2"/>
    <w:rsid w:val="00011075"/>
    <w:rsid w:val="00063B65"/>
    <w:rsid w:val="00064B3E"/>
    <w:rsid w:val="000D2E04"/>
    <w:rsid w:val="000D3D3A"/>
    <w:rsid w:val="000F3402"/>
    <w:rsid w:val="0010098A"/>
    <w:rsid w:val="00101A03"/>
    <w:rsid w:val="00160DFC"/>
    <w:rsid w:val="001C16DA"/>
    <w:rsid w:val="001E7068"/>
    <w:rsid w:val="0026259D"/>
    <w:rsid w:val="002D349E"/>
    <w:rsid w:val="002D5479"/>
    <w:rsid w:val="002D6AD9"/>
    <w:rsid w:val="002E4AAB"/>
    <w:rsid w:val="00313A86"/>
    <w:rsid w:val="003325D2"/>
    <w:rsid w:val="003425C6"/>
    <w:rsid w:val="00342EE4"/>
    <w:rsid w:val="00416646"/>
    <w:rsid w:val="00420C2A"/>
    <w:rsid w:val="0047665F"/>
    <w:rsid w:val="004C44A6"/>
    <w:rsid w:val="004D1C64"/>
    <w:rsid w:val="004E2B61"/>
    <w:rsid w:val="004E44D2"/>
    <w:rsid w:val="004F757C"/>
    <w:rsid w:val="00536CF3"/>
    <w:rsid w:val="00543ACE"/>
    <w:rsid w:val="00547A0D"/>
    <w:rsid w:val="005908AE"/>
    <w:rsid w:val="005E3FAA"/>
    <w:rsid w:val="005F4A3F"/>
    <w:rsid w:val="00611438"/>
    <w:rsid w:val="00616778"/>
    <w:rsid w:val="00644DBE"/>
    <w:rsid w:val="006556B1"/>
    <w:rsid w:val="00681CB7"/>
    <w:rsid w:val="006A6442"/>
    <w:rsid w:val="006B2490"/>
    <w:rsid w:val="006C5409"/>
    <w:rsid w:val="006E0838"/>
    <w:rsid w:val="006E7FDE"/>
    <w:rsid w:val="00704D85"/>
    <w:rsid w:val="00717EE3"/>
    <w:rsid w:val="00725D45"/>
    <w:rsid w:val="00734386"/>
    <w:rsid w:val="00737CE2"/>
    <w:rsid w:val="0077300B"/>
    <w:rsid w:val="007D2D95"/>
    <w:rsid w:val="008360EC"/>
    <w:rsid w:val="00876BFF"/>
    <w:rsid w:val="008A3344"/>
    <w:rsid w:val="008E7C5D"/>
    <w:rsid w:val="008F11C6"/>
    <w:rsid w:val="00905E25"/>
    <w:rsid w:val="009318A8"/>
    <w:rsid w:val="00947576"/>
    <w:rsid w:val="00964862"/>
    <w:rsid w:val="009A07A9"/>
    <w:rsid w:val="009A0886"/>
    <w:rsid w:val="009B25C2"/>
    <w:rsid w:val="009E0605"/>
    <w:rsid w:val="00A07966"/>
    <w:rsid w:val="00A821E2"/>
    <w:rsid w:val="00A82384"/>
    <w:rsid w:val="00A87595"/>
    <w:rsid w:val="00A97386"/>
    <w:rsid w:val="00AB70CD"/>
    <w:rsid w:val="00B01EFB"/>
    <w:rsid w:val="00B515D4"/>
    <w:rsid w:val="00B67ABE"/>
    <w:rsid w:val="00BB67A6"/>
    <w:rsid w:val="00BC4A45"/>
    <w:rsid w:val="00BC7914"/>
    <w:rsid w:val="00BD187E"/>
    <w:rsid w:val="00C04D71"/>
    <w:rsid w:val="00C57A58"/>
    <w:rsid w:val="00CB6856"/>
    <w:rsid w:val="00CF1838"/>
    <w:rsid w:val="00D530CD"/>
    <w:rsid w:val="00D6509D"/>
    <w:rsid w:val="00E03256"/>
    <w:rsid w:val="00E1759F"/>
    <w:rsid w:val="00E247FB"/>
    <w:rsid w:val="00E36B21"/>
    <w:rsid w:val="00E37AC4"/>
    <w:rsid w:val="00E97F2A"/>
    <w:rsid w:val="00ED0048"/>
    <w:rsid w:val="00EF3D9E"/>
    <w:rsid w:val="00F245F8"/>
    <w:rsid w:val="00F271EC"/>
    <w:rsid w:val="00F54B14"/>
    <w:rsid w:val="00F62853"/>
    <w:rsid w:val="00FB4EC0"/>
    <w:rsid w:val="00FF296E"/>
    <w:rsid w:val="00FF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BECED"/>
  <w15:chartTrackingRefBased/>
  <w15:docId w15:val="{C1454815-66CF-41E4-A1E8-1A834BBC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4D2"/>
    <w:pPr>
      <w:spacing w:after="200" w:line="276" w:lineRule="auto"/>
    </w:pPr>
    <w:rPr>
      <w:rFonts w:ascii="Calibri" w:eastAsia="Calibri" w:hAnsi="Calibri" w:cs="Times New Roman"/>
      <w:kern w:val="0"/>
      <w:lang w:val="cs-CZ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1C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4E44D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E44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4D2"/>
    <w:rPr>
      <w:rFonts w:ascii="Calibri" w:eastAsia="Calibri" w:hAnsi="Calibri" w:cs="Times New Roman"/>
      <w:kern w:val="0"/>
      <w:sz w:val="20"/>
      <w:szCs w:val="20"/>
      <w:lang w:val="cs-CZ"/>
      <w14:ligatures w14:val="none"/>
    </w:rPr>
  </w:style>
  <w:style w:type="character" w:styleId="Hyperlink">
    <w:name w:val="Hyperlink"/>
    <w:basedOn w:val="DefaultParagraphFont"/>
    <w:uiPriority w:val="99"/>
    <w:rsid w:val="004E44D2"/>
    <w:rPr>
      <w:rFonts w:cs="Times New Roman"/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9"/>
    <w:rsid w:val="00681CB7"/>
    <w:rPr>
      <w:rFonts w:ascii="Cambria" w:eastAsia="Times New Roman" w:hAnsi="Cambria" w:cs="Times New Roman"/>
      <w:b/>
      <w:bCs/>
      <w:color w:val="365F91"/>
      <w:kern w:val="0"/>
      <w:sz w:val="28"/>
      <w:szCs w:val="28"/>
      <w:lang w:val="cs-CZ"/>
      <w14:ligatures w14:val="none"/>
    </w:rPr>
  </w:style>
  <w:style w:type="table" w:styleId="TableGrid">
    <w:name w:val="Table Grid"/>
    <w:basedOn w:val="TableNormal"/>
    <w:uiPriority w:val="39"/>
    <w:rsid w:val="008E7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13A8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0CD"/>
    <w:rPr>
      <w:rFonts w:ascii="Calibri" w:eastAsia="Calibri" w:hAnsi="Calibri" w:cs="Times New Roman"/>
      <w:b/>
      <w:bCs/>
      <w:kern w:val="0"/>
      <w:sz w:val="20"/>
      <w:szCs w:val="20"/>
      <w:lang w:val="cs-CZ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60D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DFC"/>
    <w:rPr>
      <w:rFonts w:ascii="Calibri" w:eastAsia="Calibri" w:hAnsi="Calibri" w:cs="Times New Roman"/>
      <w:kern w:val="0"/>
      <w:lang w:val="cs-C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0DF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DFC"/>
    <w:rPr>
      <w:rFonts w:ascii="Calibri" w:eastAsia="Calibri" w:hAnsi="Calibri" w:cs="Times New Roman"/>
      <w:kern w:val="0"/>
      <w:lang w:val="cs-CZ"/>
      <w14:ligatures w14:val="none"/>
    </w:rPr>
  </w:style>
  <w:style w:type="paragraph" w:styleId="Revision">
    <w:name w:val="Revision"/>
    <w:hidden/>
    <w:uiPriority w:val="99"/>
    <w:semiHidden/>
    <w:rsid w:val="000D3D3A"/>
    <w:pPr>
      <w:spacing w:after="0" w:line="240" w:lineRule="auto"/>
    </w:pPr>
    <w:rPr>
      <w:rFonts w:ascii="Calibri" w:eastAsia="Calibri" w:hAnsi="Calibri" w:cs="Times New Roman"/>
      <w:kern w:val="0"/>
      <w:lang w:val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3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kumenty\Papers\CyanideHydratases\Cyanide_assay\kalibrace%20NADH(17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Dokumenty\Papers\CyanideHydratases\Cyanide_assay\kalibrace%20NADH(17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078428434395416"/>
          <c:y val="0.11536742461364947"/>
          <c:w val="0.81398696792443725"/>
          <c:h val="0.72471116488705767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16236835168489061"/>
                  <c:y val="3.088426433943257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1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cs-CZ" sz="1100" b="0" i="0" u="none" strike="noStrike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A</a:t>
                    </a:r>
                    <a:r>
                      <a:rPr lang="cs-CZ" sz="1100" b="0" i="0" u="none" strike="noStrike" baseline="-2500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340</a:t>
                    </a:r>
                    <a:r>
                      <a:rPr lang="en-US" sz="11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= 3.5411</a:t>
                    </a:r>
                    <a:r>
                      <a:rPr lang="cs-CZ" sz="11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</a:t>
                    </a:r>
                    <a:r>
                      <a:rPr lang="cs-CZ" sz="1100" b="0" i="0" u="none" strike="noStrike" baseline="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c</a:t>
                    </a:r>
                    <a:r>
                      <a:rPr lang="cs-CZ" sz="1100" b="0" i="0" u="none" strike="noStrike" baseline="-25000">
                        <a:effectLst/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ADH</a:t>
                    </a:r>
                    <a:endParaRPr lang="en-US" sz="1100">
                      <a:solidFill>
                        <a:schemeClr val="tx1"/>
                      </a:solidFill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cal_221123_TECAN!$A$12:$A$22</c:f>
              <c:numCache>
                <c:formatCode>General</c:formatCode>
                <c:ptCount val="11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4</c:v>
                </c:pt>
                <c:pt idx="9">
                  <c:v>0.45</c:v>
                </c:pt>
                <c:pt idx="10">
                  <c:v>0.5</c:v>
                </c:pt>
              </c:numCache>
            </c:numRef>
          </c:xVal>
          <c:yVal>
            <c:numRef>
              <c:f>cal_221123_TECAN!$F$12:$F$22</c:f>
              <c:numCache>
                <c:formatCode>0.000</c:formatCode>
                <c:ptCount val="11"/>
                <c:pt idx="0" formatCode="0">
                  <c:v>0</c:v>
                </c:pt>
                <c:pt idx="1">
                  <c:v>0.19566666666666666</c:v>
                </c:pt>
                <c:pt idx="2">
                  <c:v>0.35099999999999998</c:v>
                </c:pt>
                <c:pt idx="3">
                  <c:v>0.56266666666666665</c:v>
                </c:pt>
                <c:pt idx="4">
                  <c:v>0.72933333333333339</c:v>
                </c:pt>
                <c:pt idx="5">
                  <c:v>0.90599999999999992</c:v>
                </c:pt>
                <c:pt idx="6">
                  <c:v>1.1086666666666667</c:v>
                </c:pt>
                <c:pt idx="7">
                  <c:v>1.2473333333333334</c:v>
                </c:pt>
                <c:pt idx="8">
                  <c:v>1.4096666666666668</c:v>
                </c:pt>
                <c:pt idx="9">
                  <c:v>1.5716666666666668</c:v>
                </c:pt>
                <c:pt idx="10">
                  <c:v>1.732666666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963-48E6-AA28-FE9C653B4A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95961231"/>
        <c:axId val="1903805695"/>
      </c:scatterChart>
      <c:valAx>
        <c:axId val="1995961231"/>
        <c:scaling>
          <c:orientation val="minMax"/>
          <c:max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cs-CZ" sz="11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ADH (mmol/L)</a:t>
                </a:r>
              </a:p>
            </c:rich>
          </c:tx>
          <c:layout>
            <c:manualLayout>
              <c:xMode val="edge"/>
              <c:yMode val="edge"/>
              <c:x val="0.44527400077335"/>
              <c:y val="0.913685067220792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3805695"/>
        <c:crosses val="autoZero"/>
        <c:crossBetween val="midCat"/>
        <c:majorUnit val="0.1"/>
      </c:valAx>
      <c:valAx>
        <c:axId val="19038056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cs-CZ" sz="11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</a:t>
                </a:r>
                <a:r>
                  <a:rPr lang="cs-CZ" sz="1100" baseline="-25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340</a:t>
                </a:r>
                <a:r>
                  <a:rPr lang="cs-CZ" sz="11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a.u.)</a:t>
                </a:r>
                <a:endParaRPr lang="cs-CZ" sz="1100" baseline="-250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8923745970842407E-2"/>
              <c:y val="0.374826606172290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5961231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91426071741032"/>
          <c:y val="5.0925925925925923E-2"/>
          <c:w val="0.82059973753280835"/>
          <c:h val="0.7414432050160396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7"/>
            <c:marker>
              <c:symbol val="circle"/>
              <c:size val="6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710D-45D7-A3BC-ACEEC62A55D3}"/>
              </c:ext>
            </c:extLst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17280555555555555"/>
                  <c:y val="6.706401283172937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1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cs-CZ" sz="11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A</a:t>
                    </a:r>
                    <a:r>
                      <a:rPr lang="cs-CZ" sz="1100" baseline="-2500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460</a:t>
                    </a:r>
                    <a:r>
                      <a:rPr lang="en-US" sz="11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= 20.108</a:t>
                    </a:r>
                    <a:r>
                      <a:rPr lang="cs-CZ" sz="11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c</a:t>
                    </a:r>
                    <a:r>
                      <a:rPr lang="cs-CZ" sz="1100" baseline="-25000">
                        <a:solidFill>
                          <a:schemeClr val="tx1"/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NADH</a:t>
                    </a:r>
                    <a:endParaRPr lang="en-US" sz="1100" baseline="-25000">
                      <a:solidFill>
                        <a:schemeClr val="tx1"/>
                      </a:solidFill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al_040324_tetra.soli_TECAN'!$A$9:$A$16</c:f>
              <c:numCache>
                <c:formatCode>General</c:formatCode>
                <c:ptCount val="8"/>
                <c:pt idx="0">
                  <c:v>0</c:v>
                </c:pt>
                <c:pt idx="1">
                  <c:v>5.0000000000000001E-3</c:v>
                </c:pt>
                <c:pt idx="2">
                  <c:v>0.01</c:v>
                </c:pt>
                <c:pt idx="3">
                  <c:v>1.4999999999999999E-2</c:v>
                </c:pt>
                <c:pt idx="4">
                  <c:v>0.02</c:v>
                </c:pt>
                <c:pt idx="5">
                  <c:v>0.05</c:v>
                </c:pt>
                <c:pt idx="6">
                  <c:v>7.4999999999999997E-2</c:v>
                </c:pt>
                <c:pt idx="7">
                  <c:v>0.1</c:v>
                </c:pt>
              </c:numCache>
            </c:numRef>
          </c:xVal>
          <c:yVal>
            <c:numRef>
              <c:f>'cal_040324_tetra.soli_TECAN'!$F$9:$F$16</c:f>
              <c:numCache>
                <c:formatCode>0.000</c:formatCode>
                <c:ptCount val="8"/>
                <c:pt idx="0" formatCode="0">
                  <c:v>0</c:v>
                </c:pt>
                <c:pt idx="1">
                  <c:v>0.14433333333333331</c:v>
                </c:pt>
                <c:pt idx="2">
                  <c:v>0.254</c:v>
                </c:pt>
                <c:pt idx="3">
                  <c:v>0.34299999999999997</c:v>
                </c:pt>
                <c:pt idx="4">
                  <c:v>0.43566666666666665</c:v>
                </c:pt>
                <c:pt idx="5">
                  <c:v>1.0103333333333333</c:v>
                </c:pt>
                <c:pt idx="6">
                  <c:v>1.468</c:v>
                </c:pt>
                <c:pt idx="7">
                  <c:v>2.018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10D-45D7-A3BC-ACEEC62A55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9575168"/>
        <c:axId val="1967278064"/>
      </c:scatterChart>
      <c:valAx>
        <c:axId val="1959575168"/>
        <c:scaling>
          <c:orientation val="minMax"/>
          <c:max val="0.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cs-CZ" sz="11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ADH (mmol/L)</a:t>
                </a:r>
                <a:endParaRPr lang="en-US" sz="11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41565157480314963"/>
              <c:y val="0.887939632545931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7278064"/>
        <c:crosses val="autoZero"/>
        <c:crossBetween val="midCat"/>
      </c:valAx>
      <c:valAx>
        <c:axId val="19672780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</a:t>
                </a:r>
                <a:r>
                  <a:rPr lang="cs-CZ" sz="1100" baseline="-25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460</a:t>
                </a:r>
                <a:r>
                  <a:rPr lang="cs-CZ" sz="11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a.u.)</a:t>
                </a:r>
                <a:endParaRPr lang="en-US" sz="1100" baseline="-250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297145304753572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95751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ková Ludmila</dc:creator>
  <cp:keywords/>
  <dc:description/>
  <cp:lastModifiedBy>Martínková Ludmila</cp:lastModifiedBy>
  <cp:revision>3</cp:revision>
  <dcterms:created xsi:type="dcterms:W3CDTF">2024-12-16T16:04:00Z</dcterms:created>
  <dcterms:modified xsi:type="dcterms:W3CDTF">2024-12-16T16:05:00Z</dcterms:modified>
</cp:coreProperties>
</file>